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7171B" w14:textId="35B8BC40" w:rsidR="006A1CB9" w:rsidRPr="000E66AE" w:rsidRDefault="006A1CB9" w:rsidP="006A1CB9">
      <w:pPr>
        <w:tabs>
          <w:tab w:val="left" w:pos="1791"/>
        </w:tabs>
        <w:spacing w:line="360" w:lineRule="auto"/>
        <w:jc w:val="both"/>
        <w:rPr>
          <w:ins w:id="0" w:author="sanjeev gupta" w:date="2024-10-25T11:51:00Z"/>
          <w:rFonts w:ascii="Times New Roman" w:hAnsi="Times New Roman" w:cs="Times New Roman"/>
          <w:b/>
          <w:bCs/>
          <w:sz w:val="24"/>
          <w:szCs w:val="24"/>
        </w:rPr>
      </w:pPr>
      <w:ins w:id="1" w:author="sanjeev gupta" w:date="2024-10-25T11:51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S1 </w:t>
        </w:r>
        <w:proofErr w:type="gramStart"/>
        <w:r w:rsidRPr="000E66AE">
          <w:rPr>
            <w:rFonts w:ascii="Times New Roman" w:hAnsi="Times New Roman" w:cs="Times New Roman"/>
            <w:b/>
            <w:bCs/>
            <w:sz w:val="24"/>
            <w:szCs w:val="24"/>
          </w:rPr>
          <w:t>Table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 w:rsidRPr="000E66AE">
          <w:rPr>
            <w:rFonts w:ascii="Times New Roman" w:hAnsi="Times New Roman" w:cs="Times New Roman"/>
            <w:b/>
            <w:bCs/>
            <w:sz w:val="24"/>
            <w:szCs w:val="24"/>
          </w:rPr>
          <w:t>:</w:t>
        </w:r>
        <w:proofErr w:type="gramEnd"/>
        <w:r w:rsidRPr="000E66AE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Cross</w:t>
        </w:r>
        <w:r w:rsidRPr="000E66AE">
          <w:rPr>
            <w:rFonts w:ascii="Times New Roman" w:hAnsi="Times New Roman" w:cs="Times New Roman"/>
            <w:b/>
            <w:bCs/>
            <w:sz w:val="24"/>
            <w:szCs w:val="24"/>
          </w:rPr>
          <w:t xml:space="preserve">breeding Experiment between </w:t>
        </w:r>
        <w:r w:rsidRPr="000E66AE">
          <w:rPr>
            <w:rFonts w:ascii="Times New Roman" w:hAnsi="Times New Roman" w:cs="Times New Roman"/>
            <w:b/>
            <w:bCs/>
            <w:i/>
            <w:iCs/>
            <w:sz w:val="24"/>
            <w:szCs w:val="24"/>
          </w:rPr>
          <w:t xml:space="preserve">Anopheles </w:t>
        </w:r>
        <w:proofErr w:type="spellStart"/>
        <w:r w:rsidRPr="000E66AE">
          <w:rPr>
            <w:rFonts w:ascii="Times New Roman" w:hAnsi="Times New Roman" w:cs="Times New Roman"/>
            <w:b/>
            <w:bCs/>
            <w:i/>
            <w:iCs/>
            <w:sz w:val="24"/>
            <w:szCs w:val="24"/>
          </w:rPr>
          <w:t>stephensi</w:t>
        </w:r>
        <w:proofErr w:type="spellEnd"/>
        <w:r w:rsidRPr="000E66AE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proofErr w:type="spellStart"/>
        <w:r w:rsidRPr="000E66AE">
          <w:rPr>
            <w:rFonts w:ascii="Times New Roman" w:hAnsi="Times New Roman" w:cs="Times New Roman"/>
            <w:b/>
            <w:bCs/>
            <w:sz w:val="24"/>
            <w:szCs w:val="24"/>
          </w:rPr>
          <w:t>bioform</w:t>
        </w:r>
      </w:ins>
      <w:ins w:id="2" w:author="sanjeev gupta" w:date="2024-10-25T16:47:00Z">
        <w:r w:rsidR="00086473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proofErr w:type="spellEnd"/>
      <w:ins w:id="3" w:author="sanjeev gupta" w:date="2024-10-25T11:51:00Z">
        <w:r w:rsidRPr="000E66AE"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</w:ins>
    </w:p>
    <w:p w14:paraId="330E25C0" w14:textId="77777777" w:rsidR="006A1CB9" w:rsidRPr="000E66AE" w:rsidRDefault="006A1CB9" w:rsidP="006A1CB9">
      <w:pPr>
        <w:tabs>
          <w:tab w:val="left" w:pos="1791"/>
        </w:tabs>
        <w:spacing w:line="360" w:lineRule="auto"/>
        <w:jc w:val="both"/>
        <w:rPr>
          <w:ins w:id="4" w:author="sanjeev gupta" w:date="2024-10-25T11:51:00Z"/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6A1CB9" w:rsidRPr="000E66AE" w14:paraId="4D94EF0B" w14:textId="77777777" w:rsidTr="00BE6227">
        <w:trPr>
          <w:jc w:val="center"/>
          <w:ins w:id="6" w:author="sanjeev gupta" w:date="2024-10-25T11:51:00Z"/>
        </w:trPr>
        <w:tc>
          <w:tcPr>
            <w:tcW w:w="1726" w:type="dxa"/>
            <w:vAlign w:val="center"/>
          </w:tcPr>
          <w:p w14:paraId="40CB0ECB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7" w:author="sanjeev gupta" w:date="2024-10-25T11:51:00Z"/>
                <w:b/>
                <w:bCs/>
                <w:sz w:val="24"/>
                <w:szCs w:val="24"/>
              </w:rPr>
            </w:pPr>
            <w:ins w:id="8" w:author="sanjeev gupta" w:date="2024-10-25T11:51:00Z">
              <w:r w:rsidRPr="000E66AE">
                <w:rPr>
                  <w:b/>
                  <w:bCs/>
                  <w:sz w:val="24"/>
                  <w:szCs w:val="24"/>
                </w:rPr>
                <w:t>Experiment</w:t>
              </w:r>
            </w:ins>
          </w:p>
        </w:tc>
        <w:tc>
          <w:tcPr>
            <w:tcW w:w="1726" w:type="dxa"/>
            <w:vAlign w:val="center"/>
          </w:tcPr>
          <w:p w14:paraId="490345A2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9" w:author="sanjeev gupta" w:date="2024-10-25T11:51:00Z"/>
                <w:b/>
                <w:bCs/>
                <w:sz w:val="24"/>
                <w:szCs w:val="24"/>
              </w:rPr>
            </w:pPr>
            <w:ins w:id="10" w:author="sanjeev gupta" w:date="2024-10-25T11:51:00Z">
              <w:r w:rsidRPr="000E66AE">
                <w:rPr>
                  <w:b/>
                  <w:bCs/>
                  <w:sz w:val="24"/>
                  <w:szCs w:val="24"/>
                </w:rPr>
                <w:t>No of eggs laid</w:t>
              </w:r>
            </w:ins>
          </w:p>
        </w:tc>
        <w:tc>
          <w:tcPr>
            <w:tcW w:w="1726" w:type="dxa"/>
            <w:vAlign w:val="center"/>
          </w:tcPr>
          <w:p w14:paraId="1D93210F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11" w:author="sanjeev gupta" w:date="2024-10-25T11:51:00Z"/>
                <w:b/>
                <w:bCs/>
                <w:sz w:val="24"/>
                <w:szCs w:val="24"/>
              </w:rPr>
            </w:pPr>
            <w:ins w:id="12" w:author="sanjeev gupta" w:date="2024-10-25T11:51:00Z">
              <w:r w:rsidRPr="000E66AE">
                <w:rPr>
                  <w:b/>
                  <w:bCs/>
                  <w:sz w:val="24"/>
                  <w:szCs w:val="24"/>
                </w:rPr>
                <w:t>Ridge range</w:t>
              </w:r>
            </w:ins>
          </w:p>
        </w:tc>
        <w:tc>
          <w:tcPr>
            <w:tcW w:w="1726" w:type="dxa"/>
            <w:vAlign w:val="center"/>
          </w:tcPr>
          <w:p w14:paraId="306801AF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13" w:author="sanjeev gupta" w:date="2024-10-25T11:51:00Z"/>
                <w:b/>
                <w:bCs/>
                <w:sz w:val="24"/>
                <w:szCs w:val="24"/>
              </w:rPr>
            </w:pPr>
            <w:ins w:id="14" w:author="sanjeev gupta" w:date="2024-10-25T11:51:00Z">
              <w:r w:rsidRPr="000E66AE">
                <w:rPr>
                  <w:b/>
                  <w:bCs/>
                  <w:sz w:val="24"/>
                  <w:szCs w:val="24"/>
                </w:rPr>
                <w:t>Emergence</w:t>
              </w:r>
            </w:ins>
          </w:p>
        </w:tc>
        <w:tc>
          <w:tcPr>
            <w:tcW w:w="1726" w:type="dxa"/>
            <w:vAlign w:val="center"/>
          </w:tcPr>
          <w:p w14:paraId="21156A1F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15" w:author="sanjeev gupta" w:date="2024-10-25T11:51:00Z"/>
                <w:b/>
                <w:bCs/>
                <w:sz w:val="24"/>
                <w:szCs w:val="24"/>
              </w:rPr>
            </w:pPr>
            <w:ins w:id="16" w:author="sanjeev gupta" w:date="2024-10-25T11:51:00Z">
              <w:r w:rsidRPr="000E66AE">
                <w:rPr>
                  <w:b/>
                  <w:bCs/>
                  <w:sz w:val="24"/>
                  <w:szCs w:val="24"/>
                </w:rPr>
                <w:t>Pupae</w:t>
              </w:r>
            </w:ins>
          </w:p>
        </w:tc>
      </w:tr>
      <w:tr w:rsidR="006A1CB9" w:rsidRPr="000E66AE" w14:paraId="3C3E5E90" w14:textId="77777777" w:rsidTr="00BE6227">
        <w:trPr>
          <w:jc w:val="center"/>
          <w:ins w:id="17" w:author="sanjeev gupta" w:date="2024-10-25T11:51:00Z"/>
        </w:trPr>
        <w:tc>
          <w:tcPr>
            <w:tcW w:w="1726" w:type="dxa"/>
            <w:vAlign w:val="center"/>
          </w:tcPr>
          <w:p w14:paraId="65A35348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18" w:author="sanjeev gupta" w:date="2024-10-25T11:51:00Z"/>
                <w:sz w:val="24"/>
                <w:szCs w:val="24"/>
              </w:rPr>
            </w:pPr>
            <w:ins w:id="19" w:author="sanjeev gupta" w:date="2024-10-25T11:51:00Z">
              <w:r w:rsidRPr="000E66AE">
                <w:rPr>
                  <w:sz w:val="24"/>
                  <w:szCs w:val="24"/>
                </w:rPr>
                <w:t>4♂ Mysorensis X 2 ♀ Type</w:t>
              </w:r>
            </w:ins>
          </w:p>
        </w:tc>
        <w:tc>
          <w:tcPr>
            <w:tcW w:w="1726" w:type="dxa"/>
            <w:vAlign w:val="center"/>
          </w:tcPr>
          <w:p w14:paraId="45BEECA3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20" w:author="sanjeev gupta" w:date="2024-10-25T11:51:00Z"/>
                <w:sz w:val="24"/>
                <w:szCs w:val="24"/>
              </w:rPr>
            </w:pPr>
            <w:ins w:id="21" w:author="sanjeev gupta" w:date="2024-10-25T11:51:00Z">
              <w:r w:rsidRPr="000E66AE">
                <w:rPr>
                  <w:sz w:val="24"/>
                  <w:szCs w:val="24"/>
                </w:rPr>
                <w:t>151</w:t>
              </w:r>
            </w:ins>
          </w:p>
        </w:tc>
        <w:tc>
          <w:tcPr>
            <w:tcW w:w="1726" w:type="dxa"/>
            <w:vAlign w:val="center"/>
          </w:tcPr>
          <w:p w14:paraId="4889103E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22" w:author="sanjeev gupta" w:date="2024-10-25T11:51:00Z"/>
                <w:sz w:val="24"/>
                <w:szCs w:val="24"/>
              </w:rPr>
            </w:pPr>
            <w:ins w:id="23" w:author="sanjeev gupta" w:date="2024-10-25T11:51:00Z">
              <w:r w:rsidRPr="000E66AE">
                <w:rPr>
                  <w:sz w:val="24"/>
                  <w:szCs w:val="24"/>
                </w:rPr>
                <w:t>14 to 18</w:t>
              </w:r>
            </w:ins>
          </w:p>
        </w:tc>
        <w:tc>
          <w:tcPr>
            <w:tcW w:w="1726" w:type="dxa"/>
            <w:vAlign w:val="center"/>
          </w:tcPr>
          <w:p w14:paraId="4D40EAFF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24" w:author="sanjeev gupta" w:date="2024-10-25T11:51:00Z"/>
                <w:sz w:val="24"/>
                <w:szCs w:val="24"/>
              </w:rPr>
            </w:pPr>
            <w:ins w:id="25" w:author="sanjeev gupta" w:date="2024-10-25T11:51:00Z">
              <w:r w:rsidRPr="000E66AE">
                <w:rPr>
                  <w:sz w:val="24"/>
                  <w:szCs w:val="24"/>
                </w:rPr>
                <w:t>137</w:t>
              </w:r>
            </w:ins>
          </w:p>
        </w:tc>
        <w:tc>
          <w:tcPr>
            <w:tcW w:w="1726" w:type="dxa"/>
            <w:vAlign w:val="center"/>
          </w:tcPr>
          <w:p w14:paraId="4E84159F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26" w:author="sanjeev gupta" w:date="2024-10-25T11:51:00Z"/>
                <w:sz w:val="24"/>
                <w:szCs w:val="24"/>
              </w:rPr>
            </w:pPr>
            <w:ins w:id="27" w:author="sanjeev gupta" w:date="2024-10-25T11:51:00Z">
              <w:r w:rsidRPr="000E66AE">
                <w:rPr>
                  <w:sz w:val="24"/>
                  <w:szCs w:val="24"/>
                </w:rPr>
                <w:t>125</w:t>
              </w:r>
            </w:ins>
          </w:p>
        </w:tc>
      </w:tr>
      <w:tr w:rsidR="006A1CB9" w:rsidRPr="000E66AE" w14:paraId="240BB643" w14:textId="77777777" w:rsidTr="00BE6227">
        <w:trPr>
          <w:jc w:val="center"/>
          <w:ins w:id="28" w:author="sanjeev gupta" w:date="2024-10-25T11:51:00Z"/>
        </w:trPr>
        <w:tc>
          <w:tcPr>
            <w:tcW w:w="1726" w:type="dxa"/>
            <w:vAlign w:val="center"/>
          </w:tcPr>
          <w:p w14:paraId="3FBE8012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29" w:author="sanjeev gupta" w:date="2024-10-25T11:51:00Z"/>
                <w:sz w:val="24"/>
                <w:szCs w:val="24"/>
              </w:rPr>
            </w:pPr>
            <w:ins w:id="30" w:author="sanjeev gupta" w:date="2024-10-25T11:51:00Z">
              <w:r w:rsidRPr="000E66AE">
                <w:rPr>
                  <w:sz w:val="24"/>
                  <w:szCs w:val="24"/>
                </w:rPr>
                <w:t>4♂ Type X 2 ♀ Mysorensis</w:t>
              </w:r>
            </w:ins>
          </w:p>
        </w:tc>
        <w:tc>
          <w:tcPr>
            <w:tcW w:w="1726" w:type="dxa"/>
            <w:vAlign w:val="center"/>
          </w:tcPr>
          <w:p w14:paraId="0A441081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31" w:author="sanjeev gupta" w:date="2024-10-25T11:51:00Z"/>
                <w:sz w:val="24"/>
                <w:szCs w:val="24"/>
              </w:rPr>
            </w:pPr>
            <w:ins w:id="32" w:author="sanjeev gupta" w:date="2024-10-25T11:51:00Z">
              <w:r w:rsidRPr="000E66AE">
                <w:rPr>
                  <w:color w:val="000000"/>
                  <w:sz w:val="24"/>
                  <w:szCs w:val="24"/>
                </w:rPr>
                <w:t>140</w:t>
              </w:r>
            </w:ins>
          </w:p>
        </w:tc>
        <w:tc>
          <w:tcPr>
            <w:tcW w:w="1726" w:type="dxa"/>
            <w:vAlign w:val="center"/>
          </w:tcPr>
          <w:p w14:paraId="7039CFCB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33" w:author="sanjeev gupta" w:date="2024-10-25T11:51:00Z"/>
                <w:sz w:val="24"/>
                <w:szCs w:val="24"/>
              </w:rPr>
            </w:pPr>
            <w:ins w:id="34" w:author="sanjeev gupta" w:date="2024-10-25T11:51:00Z">
              <w:r w:rsidRPr="000E66AE">
                <w:rPr>
                  <w:color w:val="000000"/>
                  <w:sz w:val="24"/>
                  <w:szCs w:val="24"/>
                </w:rPr>
                <w:t>13 to 18</w:t>
              </w:r>
            </w:ins>
          </w:p>
        </w:tc>
        <w:tc>
          <w:tcPr>
            <w:tcW w:w="1726" w:type="dxa"/>
            <w:vAlign w:val="center"/>
          </w:tcPr>
          <w:p w14:paraId="74E5A204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35" w:author="sanjeev gupta" w:date="2024-10-25T11:51:00Z"/>
                <w:sz w:val="24"/>
                <w:szCs w:val="24"/>
              </w:rPr>
            </w:pPr>
            <w:ins w:id="36" w:author="sanjeev gupta" w:date="2024-10-25T11:51:00Z">
              <w:r w:rsidRPr="000E66AE">
                <w:rPr>
                  <w:color w:val="000000"/>
                  <w:sz w:val="24"/>
                  <w:szCs w:val="24"/>
                </w:rPr>
                <w:t>124</w:t>
              </w:r>
            </w:ins>
          </w:p>
        </w:tc>
        <w:tc>
          <w:tcPr>
            <w:tcW w:w="1726" w:type="dxa"/>
            <w:vAlign w:val="center"/>
          </w:tcPr>
          <w:p w14:paraId="28857CA6" w14:textId="77777777" w:rsidR="006A1CB9" w:rsidRPr="000E66AE" w:rsidRDefault="006A1CB9" w:rsidP="00BE6227">
            <w:pPr>
              <w:tabs>
                <w:tab w:val="left" w:pos="1791"/>
              </w:tabs>
              <w:spacing w:line="360" w:lineRule="auto"/>
              <w:jc w:val="both"/>
              <w:rPr>
                <w:ins w:id="37" w:author="sanjeev gupta" w:date="2024-10-25T11:51:00Z"/>
                <w:sz w:val="24"/>
                <w:szCs w:val="24"/>
              </w:rPr>
            </w:pPr>
            <w:ins w:id="38" w:author="sanjeev gupta" w:date="2024-10-25T11:51:00Z">
              <w:r w:rsidRPr="000E66AE">
                <w:rPr>
                  <w:color w:val="000000"/>
                  <w:sz w:val="24"/>
                  <w:szCs w:val="24"/>
                </w:rPr>
                <w:t>112</w:t>
              </w:r>
            </w:ins>
          </w:p>
        </w:tc>
      </w:tr>
    </w:tbl>
    <w:p w14:paraId="705BE687" w14:textId="77777777" w:rsidR="006A1CB9" w:rsidRPr="000E66AE" w:rsidRDefault="006A1CB9" w:rsidP="006A1CB9">
      <w:pPr>
        <w:spacing w:line="360" w:lineRule="auto"/>
        <w:jc w:val="both"/>
        <w:rPr>
          <w:ins w:id="39" w:author="sanjeev gupta" w:date="2024-10-25T11:51:00Z"/>
          <w:rFonts w:ascii="Times New Roman" w:hAnsi="Times New Roman" w:cs="Times New Roman"/>
          <w:sz w:val="24"/>
          <w:szCs w:val="24"/>
        </w:rPr>
      </w:pPr>
    </w:p>
    <w:p w14:paraId="767A1895" w14:textId="77777777" w:rsidR="00BC6671" w:rsidRDefault="00BC6671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3152D" w14:textId="77777777" w:rsidR="00BC6671" w:rsidRDefault="00BC6671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C549F" w14:textId="77777777" w:rsidR="00BC6671" w:rsidRDefault="00BC6671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84F03" w14:textId="77777777" w:rsidR="00BC6671" w:rsidRDefault="00BC6671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9934EA" w14:textId="77777777" w:rsidR="00BC6671" w:rsidRDefault="00BC6671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1EB44" w14:textId="4500B7CB" w:rsidR="00BC6671" w:rsidDel="00086473" w:rsidRDefault="00BC6671" w:rsidP="001E5B6A">
      <w:pPr>
        <w:tabs>
          <w:tab w:val="left" w:pos="1791"/>
        </w:tabs>
        <w:spacing w:line="360" w:lineRule="auto"/>
        <w:jc w:val="both"/>
        <w:rPr>
          <w:del w:id="40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020D51F4" w14:textId="4797AF47" w:rsidR="00BC6671" w:rsidDel="00086473" w:rsidRDefault="00BC6671" w:rsidP="001E5B6A">
      <w:pPr>
        <w:tabs>
          <w:tab w:val="left" w:pos="1791"/>
        </w:tabs>
        <w:spacing w:line="360" w:lineRule="auto"/>
        <w:jc w:val="both"/>
        <w:rPr>
          <w:del w:id="41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2C8FDABB" w14:textId="212C0A0A" w:rsidR="00BC6671" w:rsidDel="00086473" w:rsidRDefault="00BC6671" w:rsidP="001E5B6A">
      <w:pPr>
        <w:tabs>
          <w:tab w:val="left" w:pos="1791"/>
        </w:tabs>
        <w:spacing w:line="360" w:lineRule="auto"/>
        <w:jc w:val="both"/>
        <w:rPr>
          <w:del w:id="42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5C8C7DF1" w14:textId="3189F3E8" w:rsidR="00BC6671" w:rsidDel="00086473" w:rsidRDefault="00BC6671" w:rsidP="001E5B6A">
      <w:pPr>
        <w:tabs>
          <w:tab w:val="left" w:pos="1791"/>
        </w:tabs>
        <w:spacing w:line="360" w:lineRule="auto"/>
        <w:jc w:val="both"/>
        <w:rPr>
          <w:del w:id="43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69CCE3F8" w14:textId="145ECFB2" w:rsidR="00BC6671" w:rsidDel="00086473" w:rsidRDefault="00BC6671" w:rsidP="001E5B6A">
      <w:pPr>
        <w:tabs>
          <w:tab w:val="left" w:pos="1791"/>
        </w:tabs>
        <w:spacing w:line="360" w:lineRule="auto"/>
        <w:jc w:val="both"/>
        <w:rPr>
          <w:del w:id="44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1BB30F74" w14:textId="14528CEC" w:rsidR="00BC6671" w:rsidDel="00086473" w:rsidRDefault="00BC6671" w:rsidP="001E5B6A">
      <w:pPr>
        <w:tabs>
          <w:tab w:val="left" w:pos="1791"/>
        </w:tabs>
        <w:spacing w:line="360" w:lineRule="auto"/>
        <w:jc w:val="both"/>
        <w:rPr>
          <w:del w:id="45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1374720D" w14:textId="3DF5087C" w:rsidR="00BC6671" w:rsidDel="00086473" w:rsidRDefault="00BC6671" w:rsidP="001E5B6A">
      <w:pPr>
        <w:tabs>
          <w:tab w:val="left" w:pos="1791"/>
        </w:tabs>
        <w:spacing w:line="360" w:lineRule="auto"/>
        <w:jc w:val="both"/>
        <w:rPr>
          <w:del w:id="46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6E0BB73E" w14:textId="7C535336" w:rsidR="00BC6671" w:rsidDel="00086473" w:rsidRDefault="00BC6671" w:rsidP="00A8283C">
      <w:pPr>
        <w:tabs>
          <w:tab w:val="left" w:pos="1791"/>
        </w:tabs>
        <w:spacing w:line="360" w:lineRule="auto"/>
        <w:jc w:val="both"/>
        <w:rPr>
          <w:del w:id="47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556EDAA1" w14:textId="23AC3A7A" w:rsidR="00BC6671" w:rsidDel="00086473" w:rsidRDefault="00BC6671" w:rsidP="001E5B6A">
      <w:pPr>
        <w:tabs>
          <w:tab w:val="left" w:pos="1791"/>
        </w:tabs>
        <w:spacing w:line="360" w:lineRule="auto"/>
        <w:jc w:val="both"/>
        <w:rPr>
          <w:del w:id="48" w:author="sanjeev gupta" w:date="2024-10-25T16:47:00Z"/>
          <w:rFonts w:ascii="Times New Roman" w:hAnsi="Times New Roman" w:cs="Times New Roman"/>
          <w:b/>
          <w:bCs/>
          <w:sz w:val="24"/>
          <w:szCs w:val="24"/>
        </w:rPr>
      </w:pPr>
    </w:p>
    <w:p w14:paraId="64F13634" w14:textId="05860284" w:rsidR="001E5B6A" w:rsidRPr="000E66AE" w:rsidRDefault="00310904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del w:id="49" w:author="sanjeev gupta" w:date="2024-10-25T11:51:00Z">
        <w:r w:rsidDel="006A1CB9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1 </w:delText>
        </w:r>
      </w:del>
      <w:ins w:id="50" w:author="sanjeev gupta" w:date="2024-10-25T11:51:00Z">
        <w:r w:rsidR="006A1CB9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2 </w:t>
        </w:r>
      </w:ins>
      <w:r w:rsidR="001E5B6A" w:rsidRPr="000E66AE">
        <w:rPr>
          <w:rFonts w:ascii="Times New Roman" w:hAnsi="Times New Roman" w:cs="Times New Roman"/>
          <w:b/>
          <w:bCs/>
          <w:sz w:val="24"/>
          <w:szCs w:val="24"/>
        </w:rPr>
        <w:t>Table</w:t>
      </w:r>
      <w:ins w:id="51" w:author="sangeeta singh" w:date="2024-10-24T18:30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del w:id="52" w:author="sangeeta singh" w:date="2024-10-24T18:30:00Z">
        <w:r w:rsidR="001E5B6A" w:rsidRPr="000E66AE" w:rsidDel="00310904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1</w:delText>
        </w:r>
      </w:del>
      <w:r w:rsidR="001E5B6A" w:rsidRPr="000E66AE">
        <w:rPr>
          <w:rFonts w:ascii="Times New Roman" w:hAnsi="Times New Roman" w:cs="Times New Roman"/>
          <w:b/>
          <w:bCs/>
          <w:sz w:val="24"/>
          <w:szCs w:val="24"/>
        </w:rPr>
        <w:t xml:space="preserve">: Morphometric analysis </w:t>
      </w:r>
      <w:ins w:id="53" w:author="sangeeta singh" w:date="2024-10-24T18:30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of </w:t>
        </w:r>
      </w:ins>
      <w:r w:rsidR="001E5B6A" w:rsidRPr="000E66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. stephensi</w:t>
      </w:r>
      <w:r w:rsidR="001E5B6A" w:rsidRPr="000E66AE">
        <w:rPr>
          <w:rFonts w:ascii="Times New Roman" w:hAnsi="Times New Roman" w:cs="Times New Roman"/>
          <w:b/>
          <w:bCs/>
          <w:sz w:val="24"/>
          <w:szCs w:val="24"/>
        </w:rPr>
        <w:t xml:space="preserve"> bioform Egg ridges from different locations </w:t>
      </w:r>
    </w:p>
    <w:p w14:paraId="14B955C4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3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54" w:author="sanjeev gupta" w:date="2024-10-25T16:48:00Z">
          <w:tblPr>
            <w:tblW w:w="10388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123"/>
        <w:gridCol w:w="1580"/>
        <w:gridCol w:w="1560"/>
        <w:gridCol w:w="1280"/>
        <w:gridCol w:w="1376"/>
        <w:gridCol w:w="1549"/>
        <w:gridCol w:w="960"/>
        <w:gridCol w:w="960"/>
        <w:tblGridChange w:id="55">
          <w:tblGrid>
            <w:gridCol w:w="1123"/>
            <w:gridCol w:w="1580"/>
            <w:gridCol w:w="1560"/>
            <w:gridCol w:w="1280"/>
            <w:gridCol w:w="1376"/>
            <w:gridCol w:w="1549"/>
            <w:gridCol w:w="960"/>
            <w:gridCol w:w="960"/>
          </w:tblGrid>
        </w:tblGridChange>
      </w:tblGrid>
      <w:tr w:rsidR="001E5B6A" w:rsidRPr="000E66AE" w14:paraId="6D90D2BD" w14:textId="77777777" w:rsidTr="00086473">
        <w:trPr>
          <w:trHeight w:val="300"/>
          <w:jc w:val="center"/>
          <w:trPrChange w:id="5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shd w:val="clear" w:color="auto" w:fill="auto"/>
            <w:noWrap/>
            <w:vAlign w:val="center"/>
            <w:hideMark/>
            <w:tcPrChange w:id="57" w:author="sanjeev gupta" w:date="2024-10-25T16:48:00Z">
              <w:tcPr>
                <w:tcW w:w="1123" w:type="dxa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1BF0C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58" w:name="pone.0263836.ref017"/>
            <w:bookmarkStart w:id="59" w:name="pone.0263836.ref018"/>
            <w:bookmarkEnd w:id="58"/>
            <w:bookmarkEnd w:id="59"/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Districts</w:t>
            </w:r>
          </w:p>
        </w:tc>
        <w:tc>
          <w:tcPr>
            <w:tcW w:w="1580" w:type="dxa"/>
            <w:shd w:val="clear" w:color="auto" w:fill="auto"/>
            <w:vAlign w:val="center"/>
            <w:hideMark/>
            <w:tcPrChange w:id="60" w:author="sanjeev gupta" w:date="2024-10-25T16:48:00Z">
              <w:tcPr>
                <w:tcW w:w="158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BF010E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ality typ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61" w:author="sanjeev gupta" w:date="2024-10-25T16:48:00Z">
              <w:tcPr>
                <w:tcW w:w="156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C634C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aliti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62" w:author="sanjeev gupta" w:date="2024-10-25T16:48:00Z">
              <w:tcPr>
                <w:tcW w:w="128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E2B61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RC</w:t>
            </w: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63" w:author="sanjeev gupta" w:date="2024-10-25T16:48:00Z">
              <w:tcPr>
                <w:tcW w:w="1376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70725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ysorensis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64" w:author="sanjeev gupta" w:date="2024-10-25T16:48:00Z">
              <w:tcPr>
                <w:tcW w:w="1549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E023B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65" w:author="sanjeev gupta" w:date="2024-10-25T16:48:00Z">
              <w:tcPr>
                <w:tcW w:w="96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C7EE3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66" w:author="sanjeev gupta" w:date="2024-10-25T16:48:00Z">
              <w:tcPr>
                <w:tcW w:w="96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0A84A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E5B6A" w:rsidRPr="000E66AE" w14:paraId="089AB8E5" w14:textId="77777777" w:rsidTr="00086473">
        <w:trPr>
          <w:trHeight w:val="300"/>
          <w:jc w:val="center"/>
          <w:trPrChange w:id="6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68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F191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m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69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58506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7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11AE4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me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7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5897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7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C6D59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7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FD200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7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C2977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7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3991C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1E5B6A" w:rsidRPr="000E66AE" w14:paraId="53165580" w14:textId="77777777" w:rsidTr="00086473">
        <w:trPr>
          <w:trHeight w:val="300"/>
          <w:jc w:val="center"/>
          <w:trPrChange w:id="7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77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2B3D9B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tcPrChange w:id="78" w:author="sanjeev gupta" w:date="2024-10-25T16:48:00Z">
              <w:tcPr>
                <w:tcW w:w="1580" w:type="dxa"/>
                <w:vMerge w:val="restart"/>
                <w:tcBorders>
                  <w:top w:val="nil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8B542D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  <w:p w14:paraId="1CD1EC6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7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66EB0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tu</w:t>
            </w:r>
            <w:proofErr w:type="spellEnd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8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5373E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9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8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92A1F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8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5C3EE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8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E6B46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8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A4D1E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</w:tr>
      <w:tr w:rsidR="001E5B6A" w:rsidRPr="000E66AE" w14:paraId="18DF0AE6" w14:textId="77777777" w:rsidTr="00086473">
        <w:trPr>
          <w:trHeight w:val="300"/>
          <w:jc w:val="center"/>
          <w:trPrChange w:id="8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86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ADAF8A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87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80E5E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8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005EE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iy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8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44ABA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9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7A6F0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9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012F7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9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86A14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9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E4F6D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E5B6A" w:rsidRPr="000E66AE" w14:paraId="37A874FD" w14:textId="77777777" w:rsidTr="00086473">
        <w:trPr>
          <w:trHeight w:val="300"/>
          <w:jc w:val="center"/>
          <w:trPrChange w:id="9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95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FB1DD2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96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7D81C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9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E85EA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ng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9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83D85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9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0FCA9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0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DAD64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0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5BEF3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0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F5B18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E5B6A" w:rsidRPr="000E66AE" w14:paraId="7D9DDD20" w14:textId="77777777" w:rsidTr="00086473">
        <w:trPr>
          <w:trHeight w:val="300"/>
          <w:jc w:val="center"/>
          <w:trPrChange w:id="10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04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49CEBC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05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0EBB7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06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3998B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o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07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A4AD4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08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99306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09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E19EB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1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92325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1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A1EA1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1E5B6A" w:rsidRPr="000E66AE" w14:paraId="1663B30E" w14:textId="77777777" w:rsidTr="00086473">
        <w:trPr>
          <w:trHeight w:val="300"/>
          <w:jc w:val="center"/>
          <w:trPrChange w:id="112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13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C3908F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14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1AAF3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15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BFF07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yanpu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1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792D9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1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D6FFA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1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1B796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1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0DFB7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2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746C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1E5B6A" w:rsidRPr="000E66AE" w14:paraId="6A531260" w14:textId="77777777" w:rsidTr="00086473">
        <w:trPr>
          <w:trHeight w:val="300"/>
          <w:jc w:val="center"/>
          <w:trPrChange w:id="12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22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9D8ED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23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29FF9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24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3F289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as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2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03D49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2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FF41C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2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8B5BD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2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4F56B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2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BF98B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E5B6A" w:rsidRPr="000E66AE" w14:paraId="64A83420" w14:textId="77777777" w:rsidTr="00086473">
        <w:trPr>
          <w:trHeight w:val="300"/>
          <w:jc w:val="center"/>
          <w:trPrChange w:id="13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31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FF4E1F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32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8E7D1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33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613DC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wa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34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8B1EF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35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30656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36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AF727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3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C6383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3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673D5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1E5B6A" w:rsidRPr="000E66AE" w14:paraId="10B427D5" w14:textId="77777777" w:rsidTr="00086473">
        <w:trPr>
          <w:trHeight w:val="300"/>
          <w:jc w:val="center"/>
          <w:trPrChange w:id="139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40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3E4987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41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B9520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42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8D107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mbal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4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BC8B7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4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3FABA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4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A8E17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4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DE43C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4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DA45C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10C54344" w14:textId="77777777" w:rsidTr="00086473">
        <w:trPr>
          <w:trHeight w:val="300"/>
          <w:jc w:val="center"/>
          <w:trPrChange w:id="14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49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4" w:space="0" w:color="auto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6A68DAD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50" w:author="sanjeev gupta" w:date="2024-10-25T16:48:00Z">
              <w:tcPr>
                <w:tcW w:w="1580" w:type="dxa"/>
                <w:vMerge/>
                <w:tcBorders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A12AD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51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F69E0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5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1862E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5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97304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5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22FC8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5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3E11B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5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39A6E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09BECF3B" w14:textId="77777777" w:rsidTr="00086473">
        <w:trPr>
          <w:trHeight w:val="300"/>
          <w:jc w:val="center"/>
          <w:trPrChange w:id="15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158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B23CA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kan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159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CEA2C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6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483F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akne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6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A574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6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83C89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6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B220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6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A3B55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6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70E2E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E5B6A" w:rsidRPr="000E66AE" w14:paraId="455219C3" w14:textId="77777777" w:rsidTr="00086473">
        <w:trPr>
          <w:trHeight w:val="300"/>
          <w:jc w:val="center"/>
          <w:trPrChange w:id="16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67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7820CD3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  <w:tcPrChange w:id="168" w:author="sanjeev gupta" w:date="2024-10-25T16:48:00Z">
              <w:tcPr>
                <w:tcW w:w="1580" w:type="dxa"/>
                <w:vMerge w:val="restart"/>
                <w:tcBorders>
                  <w:top w:val="nil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6CCAF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6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B20FA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nipu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7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0FA24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7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D08C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7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9C92C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7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B7860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7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9D9B0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1E5B6A" w:rsidRPr="000E66AE" w14:paraId="33B87ED5" w14:textId="77777777" w:rsidTr="00086473">
        <w:trPr>
          <w:trHeight w:val="300"/>
          <w:jc w:val="center"/>
          <w:trPrChange w:id="17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76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79B3382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77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7E736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7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1F2A9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yat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7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B19E6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8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177EA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8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62E2A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8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9ED30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8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13693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E5B6A" w:rsidRPr="000E66AE" w14:paraId="7F87A8F4" w14:textId="77777777" w:rsidTr="00086473">
        <w:trPr>
          <w:trHeight w:val="300"/>
          <w:jc w:val="center"/>
          <w:trPrChange w:id="18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85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47E6840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86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63C16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8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007E5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kku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8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FBA04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8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419B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9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054AB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9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10621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9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8FDFC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E5B6A" w:rsidRPr="000E66AE" w14:paraId="2FA422B4" w14:textId="77777777" w:rsidTr="00086473">
        <w:trPr>
          <w:trHeight w:val="300"/>
          <w:jc w:val="center"/>
          <w:trPrChange w:id="19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94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269A1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95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66D93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96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A7E1A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k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97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88B96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98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3CA5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99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B3F12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0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36D49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0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87390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1E5B6A" w:rsidRPr="000E66AE" w14:paraId="1695E61F" w14:textId="77777777" w:rsidTr="00086473">
        <w:trPr>
          <w:trHeight w:val="300"/>
          <w:jc w:val="center"/>
          <w:trPrChange w:id="202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03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46D426B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04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DDED5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05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E7A2B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r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0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59F41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0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F6C7C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0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5A6BC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0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E5159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1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7953F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1E5B6A" w:rsidRPr="000E66AE" w14:paraId="02F5B27A" w14:textId="77777777" w:rsidTr="00086473">
        <w:trPr>
          <w:trHeight w:val="300"/>
          <w:jc w:val="center"/>
          <w:trPrChange w:id="21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12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FA9F5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13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2D998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14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66AB4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damdes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1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C58C3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1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A140D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1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418C0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1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A53E5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1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561F2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1E5B6A" w:rsidRPr="000E66AE" w14:paraId="4B5EECCF" w14:textId="77777777" w:rsidTr="00086473">
        <w:trPr>
          <w:trHeight w:val="300"/>
          <w:jc w:val="center"/>
          <w:trPrChange w:id="22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21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6CC923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22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1324E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23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7BD4C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a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24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9E951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25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CB98A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26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ABD40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2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F1BB1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2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A3B4E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2A368A31" w14:textId="77777777" w:rsidTr="00086473">
        <w:trPr>
          <w:trHeight w:val="300"/>
          <w:jc w:val="center"/>
          <w:trPrChange w:id="229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30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3AFAF9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31" w:author="sanjeev gupta" w:date="2024-10-25T16:48:00Z">
              <w:tcPr>
                <w:tcW w:w="1580" w:type="dxa"/>
                <w:vMerge/>
                <w:tcBorders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EF3C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32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FEFFC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as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3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A6EA5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3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796AF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3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0971A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3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58F68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3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F7103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6E7760A1" w14:textId="77777777" w:rsidTr="00086473">
        <w:trPr>
          <w:trHeight w:val="300"/>
          <w:jc w:val="center"/>
          <w:trPrChange w:id="23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shd w:val="clear" w:color="auto" w:fill="auto"/>
            <w:noWrap/>
            <w:vAlign w:val="center"/>
            <w:hideMark/>
            <w:tcPrChange w:id="239" w:author="sanjeev gupta" w:date="2024-10-25T16:48:00Z">
              <w:tcPr>
                <w:tcW w:w="1123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603CB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pu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240" w:author="sanjeev gupta" w:date="2024-10-25T16:48:00Z">
              <w:tcPr>
                <w:tcW w:w="1580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05F3D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rban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41" w:author="sanjeev gupta" w:date="2024-10-25T16:48:00Z">
              <w:tcPr>
                <w:tcW w:w="1560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67BA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pu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4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5B1FC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4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DE24A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4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31DA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4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99A3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4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305D4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1E5B6A" w:rsidRPr="000E66AE" w14:paraId="34DE920B" w14:textId="77777777" w:rsidTr="00086473">
        <w:trPr>
          <w:trHeight w:val="300"/>
          <w:jc w:val="center"/>
          <w:trPrChange w:id="24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248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C2F9A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salm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249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F0243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5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A9C31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salme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5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AD5DD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5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F59B8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5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5D74F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5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5E2F6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5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4C86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E5B6A" w:rsidRPr="000E66AE" w14:paraId="02BE62E5" w14:textId="77777777" w:rsidTr="00086473">
        <w:trPr>
          <w:trHeight w:val="300"/>
          <w:jc w:val="center"/>
          <w:trPrChange w:id="25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57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9958D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  <w:tcPrChange w:id="258" w:author="sanjeev gupta" w:date="2024-10-25T16:48:00Z">
              <w:tcPr>
                <w:tcW w:w="1580" w:type="dxa"/>
                <w:vMerge w:val="restart"/>
                <w:tcBorders>
                  <w:top w:val="nil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73C14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5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CB83E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6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8F57E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6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2D35B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6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7217F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6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0EA6A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6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1BACB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E5B6A" w:rsidRPr="000E66AE" w14:paraId="2E2D6ED5" w14:textId="77777777" w:rsidTr="00086473">
        <w:trPr>
          <w:trHeight w:val="300"/>
          <w:jc w:val="center"/>
          <w:trPrChange w:id="26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66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CE4ABD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67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A051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6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540EE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n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6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CCF0E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7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42120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7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BB51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7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340CA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7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D61D4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E5B6A" w:rsidRPr="000E66AE" w14:paraId="194B5D70" w14:textId="77777777" w:rsidTr="00086473">
        <w:trPr>
          <w:trHeight w:val="300"/>
          <w:jc w:val="center"/>
          <w:trPrChange w:id="27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75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001A38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76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EBCDE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7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462E6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math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7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6EA3B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7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8AB6B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8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8F3B4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8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E2F01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8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2234A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1E5B6A" w:rsidRPr="000E66AE" w14:paraId="0AEE2EC7" w14:textId="77777777" w:rsidTr="00086473">
        <w:trPr>
          <w:trHeight w:val="300"/>
          <w:jc w:val="center"/>
          <w:trPrChange w:id="28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84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7B4C58F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85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FD0BC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86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BA102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i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87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09DAB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88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17992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89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5C749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9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F1C0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9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80A95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1E5B6A" w:rsidRPr="000E66AE" w14:paraId="4BC951C7" w14:textId="77777777" w:rsidTr="00086473">
        <w:trPr>
          <w:trHeight w:val="300"/>
          <w:jc w:val="center"/>
          <w:trPrChange w:id="292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93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6E85418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94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301C4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95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B9C53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ranag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9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CF4DE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9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ED8ED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9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8D666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9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9D91B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0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ED25A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53091E72" w14:textId="77777777" w:rsidTr="00086473">
        <w:trPr>
          <w:trHeight w:val="300"/>
          <w:jc w:val="center"/>
          <w:trPrChange w:id="30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02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553134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03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17C91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04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8B1F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hw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0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34D97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0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86E2A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0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B2CEC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0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B3908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0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BC0B4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1E5B6A" w:rsidRPr="000E66AE" w14:paraId="3D3BECCC" w14:textId="77777777" w:rsidTr="00086473">
        <w:trPr>
          <w:trHeight w:val="300"/>
          <w:jc w:val="center"/>
          <w:trPrChange w:id="31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11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FE1E71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12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6B118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13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8B6BE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mal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14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B6BE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15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A8C9B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16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5011A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1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C2242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1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F11EE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0F4FB6F6" w14:textId="77777777" w:rsidTr="00086473">
        <w:trPr>
          <w:trHeight w:val="300"/>
          <w:jc w:val="center"/>
          <w:trPrChange w:id="319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20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EF8164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21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7B10E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22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457FA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dev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2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4034C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2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35150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2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746E8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2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C0374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2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15BF1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1E5B6A" w:rsidRPr="000E66AE" w14:paraId="2B20C46E" w14:textId="77777777" w:rsidTr="00086473">
        <w:trPr>
          <w:trHeight w:val="300"/>
          <w:jc w:val="center"/>
          <w:trPrChange w:id="32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29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02AAF4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30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93A55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31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3BC7D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yay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3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6D556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3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7269F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3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5749C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3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B6EBA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3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7A55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1E5B6A" w:rsidRPr="000E66AE" w14:paraId="287F2BCB" w14:textId="77777777" w:rsidTr="00086473">
        <w:trPr>
          <w:trHeight w:val="300"/>
          <w:jc w:val="center"/>
          <w:trPrChange w:id="33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38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31C8A1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39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EACEA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4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05BF6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4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8C556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4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B5A7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4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E9366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4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D9862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4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FD6E5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1E5B6A" w:rsidRPr="000E66AE" w14:paraId="1268AE8F" w14:textId="77777777" w:rsidTr="00086473">
        <w:trPr>
          <w:trHeight w:val="300"/>
          <w:jc w:val="center"/>
          <w:trPrChange w:id="34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47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1BFCDF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48" w:author="sanjeev gupta" w:date="2024-10-25T16:48:00Z">
              <w:tcPr>
                <w:tcW w:w="1580" w:type="dxa"/>
                <w:vMerge/>
                <w:tcBorders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4D073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4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1AD9A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eramdev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5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1D454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5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F835E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5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378D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5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4A600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5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52D95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E5B6A" w:rsidRPr="000E66AE" w14:paraId="18318B63" w14:textId="77777777" w:rsidTr="00086473">
        <w:trPr>
          <w:trHeight w:val="300"/>
          <w:jc w:val="center"/>
          <w:trPrChange w:id="35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356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FD503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dhpur</w:t>
            </w: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  <w:tcPrChange w:id="357" w:author="sanjeev gupta" w:date="2024-10-25T16:48:00Z">
              <w:tcPr>
                <w:tcW w:w="1580" w:type="dxa"/>
                <w:vMerge w:val="restart"/>
                <w:tcBorders>
                  <w:top w:val="single" w:sz="8" w:space="0" w:color="auto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FBCEB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5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34F4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lamand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5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A6054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6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24C64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6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D6D9E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6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72130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6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5223B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</w:tr>
      <w:tr w:rsidR="001E5B6A" w:rsidRPr="000E66AE" w14:paraId="38A184FC" w14:textId="77777777" w:rsidTr="00086473">
        <w:trPr>
          <w:trHeight w:val="300"/>
          <w:jc w:val="center"/>
          <w:trPrChange w:id="36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65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FBD0F4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66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FF3C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6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D23EA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hadev Naga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6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BA304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6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DA388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7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B78A1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7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39F96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7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22158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E5B6A" w:rsidRPr="000E66AE" w14:paraId="7E3F72AD" w14:textId="77777777" w:rsidTr="00086473">
        <w:trPr>
          <w:trHeight w:val="300"/>
          <w:jc w:val="center"/>
          <w:trPrChange w:id="37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74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7778B5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75" w:author="sanjeev gupta" w:date="2024-10-25T16:48:00Z">
              <w:tcPr>
                <w:tcW w:w="1580" w:type="dxa"/>
                <w:vMerge/>
                <w:tcBorders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287F1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76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A1497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77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8C0A1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78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6CB0A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79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C1166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8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849E2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8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B3D00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E5B6A" w:rsidRPr="000E66AE" w14:paraId="4DB9EAC1" w14:textId="77777777" w:rsidTr="00086473">
        <w:trPr>
          <w:trHeight w:val="300"/>
          <w:jc w:val="center"/>
          <w:trPrChange w:id="382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83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631F5F8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  <w:tcPrChange w:id="384" w:author="sanjeev gupta" w:date="2024-10-25T16:48:00Z">
              <w:tcPr>
                <w:tcW w:w="1580" w:type="dxa"/>
                <w:vMerge w:val="restart"/>
                <w:tcBorders>
                  <w:top w:val="single" w:sz="8" w:space="0" w:color="auto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A030C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85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7C3CB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b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8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327DC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8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0FAC0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8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46A07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8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86E9F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9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CAA8C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E5B6A" w:rsidRPr="000E66AE" w14:paraId="6414905D" w14:textId="77777777" w:rsidTr="00086473">
        <w:trPr>
          <w:trHeight w:val="300"/>
          <w:jc w:val="center"/>
          <w:trPrChange w:id="39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92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706FCFB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93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819F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94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DEB43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eme</w:t>
            </w:r>
            <w:proofErr w:type="spellEnd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9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B5183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9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6E0B0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9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AB10A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9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AA6DB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9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4110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1E5B6A" w:rsidRPr="000E66AE" w14:paraId="22BF66BC" w14:textId="77777777" w:rsidTr="00086473">
        <w:trPr>
          <w:trHeight w:val="300"/>
          <w:jc w:val="center"/>
          <w:trPrChange w:id="40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401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3F3197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402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25210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03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71F7B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 Park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04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391B5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05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D9EB9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06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2FA86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0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5BE86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0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F0B79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</w:tr>
      <w:tr w:rsidR="001E5B6A" w:rsidRPr="000E66AE" w14:paraId="6C10C72C" w14:textId="77777777" w:rsidTr="00086473">
        <w:trPr>
          <w:trHeight w:val="300"/>
          <w:jc w:val="center"/>
          <w:trPrChange w:id="409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410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3D4F62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411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F4881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12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16BF1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stri Circ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1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ADA72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1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F350A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1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6AC2D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1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C131E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1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A3701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E5B6A" w:rsidRPr="000E66AE" w14:paraId="4D4A99E6" w14:textId="77777777" w:rsidTr="00086473">
        <w:trPr>
          <w:trHeight w:val="300"/>
          <w:jc w:val="center"/>
          <w:trPrChange w:id="41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419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AB5DD7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420" w:author="sanjeev gupta" w:date="2024-10-25T16:48:00Z">
              <w:tcPr>
                <w:tcW w:w="1580" w:type="dxa"/>
                <w:vMerge/>
                <w:tcBorders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FF040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21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49CDB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2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66C60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2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C7790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2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7B82E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2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5A6F1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2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650A5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E5B6A" w:rsidRPr="000E66AE" w14:paraId="5234E7EC" w14:textId="77777777" w:rsidTr="00086473">
        <w:trPr>
          <w:trHeight w:val="300"/>
          <w:jc w:val="center"/>
          <w:trPrChange w:id="42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428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FEF4C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i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429" w:author="sanjeev gupta" w:date="2024-10-25T16:48:00Z">
              <w:tcPr>
                <w:tcW w:w="1580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01698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30" w:author="sanjeev gupta" w:date="2024-10-25T16:48:00Z">
              <w:tcPr>
                <w:tcW w:w="1560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3A6E2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rd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3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A1CA9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3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E570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3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28047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3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3F060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3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D7A72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E5B6A" w:rsidRPr="000E66AE" w14:paraId="53F29F6E" w14:textId="77777777" w:rsidTr="00086473">
        <w:trPr>
          <w:trHeight w:val="300"/>
          <w:jc w:val="center"/>
          <w:trPrChange w:id="43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437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2B237A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438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0CEEB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3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2F749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i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4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97C97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4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18147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4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D63BA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4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BC2DE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4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39800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1E5B6A" w:rsidRPr="000E66AE" w14:paraId="4B79229B" w14:textId="77777777" w:rsidTr="00086473">
        <w:trPr>
          <w:trHeight w:val="300"/>
          <w:jc w:val="center"/>
          <w:trPrChange w:id="44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shd w:val="clear" w:color="auto" w:fill="auto"/>
            <w:noWrap/>
            <w:vAlign w:val="center"/>
            <w:hideMark/>
            <w:tcPrChange w:id="446" w:author="sanjeev gupta" w:date="2024-10-25T16:48:00Z">
              <w:tcPr>
                <w:tcW w:w="1123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DB32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chore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447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3E750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4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1BBAA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lor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4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D5368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5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99649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5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B480E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5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29A9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5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B0E6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1E5B6A" w:rsidRPr="000E66AE" w14:paraId="763CACC5" w14:textId="77777777" w:rsidTr="00086473">
        <w:trPr>
          <w:trHeight w:val="300"/>
          <w:jc w:val="center"/>
          <w:trPrChange w:id="45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shd w:val="clear" w:color="auto" w:fill="auto"/>
            <w:noWrap/>
            <w:vAlign w:val="center"/>
            <w:hideMark/>
            <w:tcPrChange w:id="455" w:author="sanjeev gupta" w:date="2024-10-25T16:48:00Z">
              <w:tcPr>
                <w:tcW w:w="1123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316B0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aipu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456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E2BEE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5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C2B74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aipu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5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FEF54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5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14FC7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6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25256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6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181DF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6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42156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1E5B6A" w:rsidRPr="000E66AE" w14:paraId="78E6D502" w14:textId="77777777" w:rsidTr="00086473">
        <w:trPr>
          <w:trHeight w:val="300"/>
          <w:jc w:val="center"/>
          <w:trPrChange w:id="46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4263" w:type="dxa"/>
            <w:gridSpan w:val="3"/>
            <w:shd w:val="clear" w:color="auto" w:fill="auto"/>
            <w:noWrap/>
            <w:vAlign w:val="center"/>
            <w:hideMark/>
            <w:tcPrChange w:id="464" w:author="sanjeev gupta" w:date="2024-10-25T16:48:00Z">
              <w:tcPr>
                <w:tcW w:w="4263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BCE7E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Total Rura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6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1A010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6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A56D0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6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53EA4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6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4F65A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6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FAC86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</w:t>
            </w:r>
          </w:p>
        </w:tc>
      </w:tr>
      <w:tr w:rsidR="001E5B6A" w:rsidRPr="000E66AE" w14:paraId="52730B54" w14:textId="77777777" w:rsidTr="00086473">
        <w:trPr>
          <w:trHeight w:val="300"/>
          <w:jc w:val="center"/>
          <w:trPrChange w:id="47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4263" w:type="dxa"/>
            <w:gridSpan w:val="3"/>
            <w:shd w:val="clear" w:color="auto" w:fill="auto"/>
            <w:noWrap/>
            <w:vAlign w:val="center"/>
            <w:hideMark/>
            <w:tcPrChange w:id="471" w:author="sanjeev gupta" w:date="2024-10-25T16:48:00Z">
              <w:tcPr>
                <w:tcW w:w="4263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869E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Total Urba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7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898F4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7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4A6E7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7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7C6C4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7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52973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7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80E8E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6</w:t>
            </w:r>
          </w:p>
        </w:tc>
      </w:tr>
      <w:tr w:rsidR="001E5B6A" w:rsidRPr="000E66AE" w14:paraId="2B6FA161" w14:textId="77777777" w:rsidTr="00086473">
        <w:trPr>
          <w:trHeight w:val="300"/>
          <w:jc w:val="center"/>
          <w:trPrChange w:id="47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4263" w:type="dxa"/>
            <w:gridSpan w:val="3"/>
            <w:shd w:val="clear" w:color="auto" w:fill="auto"/>
            <w:noWrap/>
            <w:vAlign w:val="center"/>
            <w:hideMark/>
            <w:tcPrChange w:id="478" w:author="sanjeev gupta" w:date="2024-10-25T16:48:00Z">
              <w:tcPr>
                <w:tcW w:w="4263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867E9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7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B24D7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8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53222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8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5119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8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4D9CF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8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8BCE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9 </w:t>
            </w:r>
          </w:p>
        </w:tc>
      </w:tr>
    </w:tbl>
    <w:p w14:paraId="748ED476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79A4FC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BB239A" w14:textId="214C178A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84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5D518C6E" w14:textId="7F2FCBF7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85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1C854EBA" w14:textId="67B0C3D4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86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4129E53A" w14:textId="03559B06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87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7F4BA9A0" w14:textId="0628E417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88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14B74AE0" w14:textId="69C2EE97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89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56C02EA4" w14:textId="76480572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90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25CA3D6B" w14:textId="4405EA83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91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5AA304AA" w14:textId="3202866C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92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3AF6E2F2" w14:textId="25EBA71E" w:rsidR="001E5B6A" w:rsidRPr="000E66AE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93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2C6D3B0D" w14:textId="5C76E11F" w:rsidR="001E5B6A" w:rsidDel="00086473" w:rsidRDefault="001E5B6A" w:rsidP="001E5B6A">
      <w:pPr>
        <w:tabs>
          <w:tab w:val="left" w:pos="1791"/>
        </w:tabs>
        <w:spacing w:line="360" w:lineRule="auto"/>
        <w:jc w:val="both"/>
        <w:rPr>
          <w:del w:id="494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60EC58A4" w14:textId="57A73714" w:rsidR="000E66AE" w:rsidDel="00086473" w:rsidRDefault="000E66AE" w:rsidP="001E5B6A">
      <w:pPr>
        <w:tabs>
          <w:tab w:val="left" w:pos="1791"/>
        </w:tabs>
        <w:spacing w:line="360" w:lineRule="auto"/>
        <w:jc w:val="both"/>
        <w:rPr>
          <w:del w:id="495" w:author="sanjeev gupta" w:date="2024-10-25T16:48:00Z"/>
          <w:rFonts w:ascii="Times New Roman" w:hAnsi="Times New Roman" w:cs="Times New Roman"/>
          <w:sz w:val="24"/>
          <w:szCs w:val="24"/>
        </w:rPr>
      </w:pPr>
    </w:p>
    <w:p w14:paraId="46F06E93" w14:textId="77777777" w:rsidR="000E66AE" w:rsidRPr="000E66AE" w:rsidRDefault="000E66AE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7F3318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D8039A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EE35E" w14:textId="3BD73AD0" w:rsidR="001E5B6A" w:rsidRPr="000E66AE" w:rsidDel="006A1CB9" w:rsidRDefault="00310904" w:rsidP="001E5B6A">
      <w:pPr>
        <w:tabs>
          <w:tab w:val="left" w:pos="1791"/>
        </w:tabs>
        <w:spacing w:line="360" w:lineRule="auto"/>
        <w:jc w:val="both"/>
        <w:rPr>
          <w:del w:id="496" w:author="sanjeev gupta" w:date="2024-10-25T11:51:00Z"/>
          <w:rFonts w:ascii="Times New Roman" w:hAnsi="Times New Roman" w:cs="Times New Roman"/>
          <w:b/>
          <w:bCs/>
          <w:sz w:val="24"/>
          <w:szCs w:val="24"/>
        </w:rPr>
      </w:pPr>
      <w:ins w:id="497" w:author="sangeeta singh" w:date="2024-10-24T18:31:00Z">
        <w:del w:id="498" w:author="sanjeev gupta" w:date="2024-10-25T11:51:00Z">
          <w:r w:rsidDel="006A1CB9">
            <w:rPr>
              <w:rFonts w:ascii="Times New Roman" w:hAnsi="Times New Roman" w:cs="Times New Roman"/>
              <w:b/>
              <w:bCs/>
              <w:sz w:val="24"/>
              <w:szCs w:val="24"/>
            </w:rPr>
            <w:delText xml:space="preserve">S2 </w:delText>
          </w:r>
        </w:del>
      </w:ins>
      <w:del w:id="499" w:author="sanjeev gupta" w:date="2024-10-25T11:51:00Z">
        <w:r w:rsidR="001E5B6A" w:rsidRPr="000E66AE" w:rsidDel="006A1CB9">
          <w:rPr>
            <w:rFonts w:ascii="Times New Roman" w:hAnsi="Times New Roman" w:cs="Times New Roman"/>
            <w:b/>
            <w:bCs/>
            <w:sz w:val="24"/>
            <w:szCs w:val="24"/>
          </w:rPr>
          <w:delText>Table</w:delText>
        </w:r>
      </w:del>
      <w:ins w:id="500" w:author="sangeeta singh" w:date="2024-10-24T18:31:00Z">
        <w:del w:id="501" w:author="sanjeev gupta" w:date="2024-10-25T11:51:00Z">
          <w:r w:rsidDel="006A1CB9">
            <w:rPr>
              <w:rFonts w:ascii="Times New Roman" w:hAnsi="Times New Roman" w:cs="Times New Roman"/>
              <w:b/>
              <w:bCs/>
              <w:sz w:val="24"/>
              <w:szCs w:val="24"/>
            </w:rPr>
            <w:delText xml:space="preserve"> </w:delText>
          </w:r>
        </w:del>
      </w:ins>
      <w:del w:id="502" w:author="sanjeev gupta" w:date="2024-10-25T11:51:00Z">
        <w:r w:rsidR="001E5B6A" w:rsidRPr="000E66AE" w:rsidDel="006A1CB9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2: </w:delText>
        </w:r>
      </w:del>
      <w:ins w:id="503" w:author="sangeeta singh" w:date="2024-10-24T18:30:00Z">
        <w:del w:id="504" w:author="sanjeev gupta" w:date="2024-10-25T11:51:00Z">
          <w:r w:rsidDel="006A1CB9">
            <w:rPr>
              <w:rFonts w:ascii="Times New Roman" w:hAnsi="Times New Roman" w:cs="Times New Roman"/>
              <w:b/>
              <w:bCs/>
              <w:sz w:val="24"/>
              <w:szCs w:val="24"/>
            </w:rPr>
            <w:delText>Cross</w:delText>
          </w:r>
        </w:del>
      </w:ins>
      <w:del w:id="505" w:author="sanjeev gupta" w:date="2024-10-25T11:51:00Z">
        <w:r w:rsidR="001E5B6A" w:rsidRPr="000E66AE" w:rsidDel="006A1CB9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Interbreeding Experiment between </w:delText>
        </w:r>
        <w:r w:rsidR="001E5B6A" w:rsidRPr="000E66AE" w:rsidDel="006A1CB9">
          <w:rPr>
            <w:rFonts w:ascii="Times New Roman" w:hAnsi="Times New Roman" w:cs="Times New Roman"/>
            <w:b/>
            <w:bCs/>
            <w:i/>
            <w:iCs/>
            <w:sz w:val="24"/>
            <w:szCs w:val="24"/>
          </w:rPr>
          <w:delText>Anopheles stephensi</w:delText>
        </w:r>
        <w:r w:rsidR="001E5B6A" w:rsidRPr="000E66AE" w:rsidDel="006A1CB9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bioform.</w:delText>
        </w:r>
      </w:del>
    </w:p>
    <w:p w14:paraId="6B355E5E" w14:textId="4AF820FE" w:rsidR="001E5B6A" w:rsidRPr="000E66AE" w:rsidDel="006A1CB9" w:rsidRDefault="001E5B6A" w:rsidP="001E5B6A">
      <w:pPr>
        <w:tabs>
          <w:tab w:val="left" w:pos="1791"/>
        </w:tabs>
        <w:spacing w:line="360" w:lineRule="auto"/>
        <w:jc w:val="both"/>
        <w:rPr>
          <w:del w:id="506" w:author="sanjeev gupta" w:date="2024-10-25T11:51:00Z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1E5B6A" w:rsidRPr="000E66AE" w:rsidDel="006A1CB9" w14:paraId="64C37CC3" w14:textId="7C0312D9" w:rsidTr="002C2C66">
        <w:trPr>
          <w:jc w:val="center"/>
          <w:del w:id="507" w:author="sanjeev gupta" w:date="2024-10-25T11:51:00Z"/>
        </w:trPr>
        <w:tc>
          <w:tcPr>
            <w:tcW w:w="1726" w:type="dxa"/>
            <w:vAlign w:val="center"/>
          </w:tcPr>
          <w:p w14:paraId="79723874" w14:textId="77F3E9BF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08" w:author="sanjeev gupta" w:date="2024-10-25T11:51:00Z"/>
                <w:b/>
                <w:bCs/>
                <w:sz w:val="24"/>
                <w:szCs w:val="24"/>
              </w:rPr>
            </w:pPr>
            <w:del w:id="509" w:author="sanjeev gupta" w:date="2024-10-25T11:51:00Z">
              <w:r w:rsidRPr="000E66AE" w:rsidDel="006A1CB9">
                <w:rPr>
                  <w:b/>
                  <w:bCs/>
                  <w:sz w:val="24"/>
                  <w:szCs w:val="24"/>
                </w:rPr>
                <w:delText>Experiment</w:delText>
              </w:r>
            </w:del>
          </w:p>
        </w:tc>
        <w:tc>
          <w:tcPr>
            <w:tcW w:w="1726" w:type="dxa"/>
            <w:vAlign w:val="center"/>
          </w:tcPr>
          <w:p w14:paraId="2DECA12B" w14:textId="3F158A05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10" w:author="sanjeev gupta" w:date="2024-10-25T11:51:00Z"/>
                <w:b/>
                <w:bCs/>
                <w:sz w:val="24"/>
                <w:szCs w:val="24"/>
              </w:rPr>
            </w:pPr>
            <w:del w:id="511" w:author="sanjeev gupta" w:date="2024-10-25T11:51:00Z">
              <w:r w:rsidRPr="000E66AE" w:rsidDel="006A1CB9">
                <w:rPr>
                  <w:b/>
                  <w:bCs/>
                  <w:sz w:val="24"/>
                  <w:szCs w:val="24"/>
                </w:rPr>
                <w:delText>No of eggs laid</w:delText>
              </w:r>
            </w:del>
          </w:p>
        </w:tc>
        <w:tc>
          <w:tcPr>
            <w:tcW w:w="1726" w:type="dxa"/>
            <w:vAlign w:val="center"/>
          </w:tcPr>
          <w:p w14:paraId="69EFBF2B" w14:textId="57F41513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12" w:author="sanjeev gupta" w:date="2024-10-25T11:51:00Z"/>
                <w:b/>
                <w:bCs/>
                <w:sz w:val="24"/>
                <w:szCs w:val="24"/>
              </w:rPr>
            </w:pPr>
            <w:del w:id="513" w:author="sanjeev gupta" w:date="2024-10-25T11:51:00Z">
              <w:r w:rsidRPr="000E66AE" w:rsidDel="006A1CB9">
                <w:rPr>
                  <w:b/>
                  <w:bCs/>
                  <w:sz w:val="24"/>
                  <w:szCs w:val="24"/>
                </w:rPr>
                <w:delText>Ridge range</w:delText>
              </w:r>
            </w:del>
          </w:p>
        </w:tc>
        <w:tc>
          <w:tcPr>
            <w:tcW w:w="1726" w:type="dxa"/>
            <w:vAlign w:val="center"/>
          </w:tcPr>
          <w:p w14:paraId="2D85B894" w14:textId="32124A53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14" w:author="sanjeev gupta" w:date="2024-10-25T11:51:00Z"/>
                <w:b/>
                <w:bCs/>
                <w:sz w:val="24"/>
                <w:szCs w:val="24"/>
              </w:rPr>
            </w:pPr>
            <w:del w:id="515" w:author="sanjeev gupta" w:date="2024-10-25T11:51:00Z">
              <w:r w:rsidRPr="000E66AE" w:rsidDel="006A1CB9">
                <w:rPr>
                  <w:b/>
                  <w:bCs/>
                  <w:sz w:val="24"/>
                  <w:szCs w:val="24"/>
                </w:rPr>
                <w:delText>Emergence</w:delText>
              </w:r>
            </w:del>
          </w:p>
        </w:tc>
        <w:tc>
          <w:tcPr>
            <w:tcW w:w="1726" w:type="dxa"/>
            <w:vAlign w:val="center"/>
          </w:tcPr>
          <w:p w14:paraId="7E06C514" w14:textId="3A7029DF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16" w:author="sanjeev gupta" w:date="2024-10-25T11:51:00Z"/>
                <w:b/>
                <w:bCs/>
                <w:sz w:val="24"/>
                <w:szCs w:val="24"/>
              </w:rPr>
            </w:pPr>
            <w:del w:id="517" w:author="sanjeev gupta" w:date="2024-10-25T11:51:00Z">
              <w:r w:rsidRPr="000E66AE" w:rsidDel="006A1CB9">
                <w:rPr>
                  <w:b/>
                  <w:bCs/>
                  <w:sz w:val="24"/>
                  <w:szCs w:val="24"/>
                </w:rPr>
                <w:delText>Pupae</w:delText>
              </w:r>
            </w:del>
          </w:p>
        </w:tc>
      </w:tr>
      <w:tr w:rsidR="001E5B6A" w:rsidRPr="000E66AE" w:rsidDel="006A1CB9" w14:paraId="24543B58" w14:textId="38FA21BE" w:rsidTr="002C2C66">
        <w:trPr>
          <w:jc w:val="center"/>
          <w:del w:id="518" w:author="sanjeev gupta" w:date="2024-10-25T11:51:00Z"/>
        </w:trPr>
        <w:tc>
          <w:tcPr>
            <w:tcW w:w="1726" w:type="dxa"/>
            <w:vAlign w:val="center"/>
          </w:tcPr>
          <w:p w14:paraId="3A961F47" w14:textId="3B8FEAC9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19" w:author="sanjeev gupta" w:date="2024-10-25T11:51:00Z"/>
                <w:sz w:val="24"/>
                <w:szCs w:val="24"/>
              </w:rPr>
            </w:pPr>
            <w:del w:id="520" w:author="sanjeev gupta" w:date="2024-10-25T11:51:00Z">
              <w:r w:rsidRPr="000E66AE" w:rsidDel="006A1CB9">
                <w:rPr>
                  <w:sz w:val="24"/>
                  <w:szCs w:val="24"/>
                </w:rPr>
                <w:delText>4♂ Mysorensis X 2 ♀ Type</w:delText>
              </w:r>
            </w:del>
          </w:p>
        </w:tc>
        <w:tc>
          <w:tcPr>
            <w:tcW w:w="1726" w:type="dxa"/>
            <w:vAlign w:val="center"/>
          </w:tcPr>
          <w:p w14:paraId="2C3AC9DA" w14:textId="720A763B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21" w:author="sanjeev gupta" w:date="2024-10-25T11:51:00Z"/>
                <w:sz w:val="24"/>
                <w:szCs w:val="24"/>
              </w:rPr>
            </w:pPr>
            <w:del w:id="522" w:author="sanjeev gupta" w:date="2024-10-25T11:51:00Z">
              <w:r w:rsidRPr="000E66AE" w:rsidDel="006A1CB9">
                <w:rPr>
                  <w:sz w:val="24"/>
                  <w:szCs w:val="24"/>
                </w:rPr>
                <w:delText>151</w:delText>
              </w:r>
            </w:del>
          </w:p>
        </w:tc>
        <w:tc>
          <w:tcPr>
            <w:tcW w:w="1726" w:type="dxa"/>
            <w:vAlign w:val="center"/>
          </w:tcPr>
          <w:p w14:paraId="665E689D" w14:textId="7DFF7833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23" w:author="sanjeev gupta" w:date="2024-10-25T11:51:00Z"/>
                <w:sz w:val="24"/>
                <w:szCs w:val="24"/>
              </w:rPr>
            </w:pPr>
            <w:del w:id="524" w:author="sanjeev gupta" w:date="2024-10-25T11:51:00Z">
              <w:r w:rsidRPr="000E66AE" w:rsidDel="006A1CB9">
                <w:rPr>
                  <w:sz w:val="24"/>
                  <w:szCs w:val="24"/>
                </w:rPr>
                <w:delText>14 to 18</w:delText>
              </w:r>
            </w:del>
          </w:p>
        </w:tc>
        <w:tc>
          <w:tcPr>
            <w:tcW w:w="1726" w:type="dxa"/>
            <w:vAlign w:val="center"/>
          </w:tcPr>
          <w:p w14:paraId="4EE0469F" w14:textId="119855FE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25" w:author="sanjeev gupta" w:date="2024-10-25T11:51:00Z"/>
                <w:sz w:val="24"/>
                <w:szCs w:val="24"/>
              </w:rPr>
            </w:pPr>
            <w:del w:id="526" w:author="sanjeev gupta" w:date="2024-10-25T11:51:00Z">
              <w:r w:rsidRPr="000E66AE" w:rsidDel="006A1CB9">
                <w:rPr>
                  <w:sz w:val="24"/>
                  <w:szCs w:val="24"/>
                </w:rPr>
                <w:delText>137</w:delText>
              </w:r>
            </w:del>
          </w:p>
        </w:tc>
        <w:tc>
          <w:tcPr>
            <w:tcW w:w="1726" w:type="dxa"/>
            <w:vAlign w:val="center"/>
          </w:tcPr>
          <w:p w14:paraId="0D0217B5" w14:textId="3AC52A72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27" w:author="sanjeev gupta" w:date="2024-10-25T11:51:00Z"/>
                <w:sz w:val="24"/>
                <w:szCs w:val="24"/>
              </w:rPr>
            </w:pPr>
            <w:del w:id="528" w:author="sanjeev gupta" w:date="2024-10-25T11:51:00Z">
              <w:r w:rsidRPr="000E66AE" w:rsidDel="006A1CB9">
                <w:rPr>
                  <w:sz w:val="24"/>
                  <w:szCs w:val="24"/>
                </w:rPr>
                <w:delText>125</w:delText>
              </w:r>
            </w:del>
          </w:p>
        </w:tc>
      </w:tr>
      <w:tr w:rsidR="001E5B6A" w:rsidRPr="000E66AE" w:rsidDel="006A1CB9" w14:paraId="497796C7" w14:textId="68FAFFAA" w:rsidTr="002C2C66">
        <w:trPr>
          <w:jc w:val="center"/>
          <w:del w:id="529" w:author="sanjeev gupta" w:date="2024-10-25T11:51:00Z"/>
        </w:trPr>
        <w:tc>
          <w:tcPr>
            <w:tcW w:w="1726" w:type="dxa"/>
            <w:vAlign w:val="center"/>
          </w:tcPr>
          <w:p w14:paraId="4E756879" w14:textId="2231968B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30" w:author="sanjeev gupta" w:date="2024-10-25T11:51:00Z"/>
                <w:sz w:val="24"/>
                <w:szCs w:val="24"/>
              </w:rPr>
            </w:pPr>
            <w:del w:id="531" w:author="sanjeev gupta" w:date="2024-10-25T11:51:00Z">
              <w:r w:rsidRPr="000E66AE" w:rsidDel="006A1CB9">
                <w:rPr>
                  <w:sz w:val="24"/>
                  <w:szCs w:val="24"/>
                </w:rPr>
                <w:lastRenderedPageBreak/>
                <w:delText>4♂ Type X 2 ♀ Mysorensis</w:delText>
              </w:r>
            </w:del>
          </w:p>
        </w:tc>
        <w:tc>
          <w:tcPr>
            <w:tcW w:w="1726" w:type="dxa"/>
            <w:vAlign w:val="center"/>
          </w:tcPr>
          <w:p w14:paraId="0935CB11" w14:textId="52FF461F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32" w:author="sanjeev gupta" w:date="2024-10-25T11:51:00Z"/>
                <w:sz w:val="24"/>
                <w:szCs w:val="24"/>
              </w:rPr>
            </w:pPr>
            <w:del w:id="533" w:author="sanjeev gupta" w:date="2024-10-25T11:51:00Z">
              <w:r w:rsidRPr="000E66AE" w:rsidDel="006A1CB9">
                <w:rPr>
                  <w:color w:val="000000"/>
                  <w:sz w:val="24"/>
                  <w:szCs w:val="24"/>
                </w:rPr>
                <w:delText>140</w:delText>
              </w:r>
            </w:del>
          </w:p>
        </w:tc>
        <w:tc>
          <w:tcPr>
            <w:tcW w:w="1726" w:type="dxa"/>
            <w:vAlign w:val="center"/>
          </w:tcPr>
          <w:p w14:paraId="6FBC0E3C" w14:textId="67DCE806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34" w:author="sanjeev gupta" w:date="2024-10-25T11:51:00Z"/>
                <w:sz w:val="24"/>
                <w:szCs w:val="24"/>
              </w:rPr>
            </w:pPr>
            <w:del w:id="535" w:author="sanjeev gupta" w:date="2024-10-25T11:51:00Z">
              <w:r w:rsidRPr="000E66AE" w:rsidDel="006A1CB9">
                <w:rPr>
                  <w:color w:val="000000"/>
                  <w:sz w:val="24"/>
                  <w:szCs w:val="24"/>
                </w:rPr>
                <w:delText>13 to 18</w:delText>
              </w:r>
            </w:del>
          </w:p>
        </w:tc>
        <w:tc>
          <w:tcPr>
            <w:tcW w:w="1726" w:type="dxa"/>
            <w:vAlign w:val="center"/>
          </w:tcPr>
          <w:p w14:paraId="1C7B0371" w14:textId="393A4BF7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36" w:author="sanjeev gupta" w:date="2024-10-25T11:51:00Z"/>
                <w:sz w:val="24"/>
                <w:szCs w:val="24"/>
              </w:rPr>
            </w:pPr>
            <w:del w:id="537" w:author="sanjeev gupta" w:date="2024-10-25T11:51:00Z">
              <w:r w:rsidRPr="000E66AE" w:rsidDel="006A1CB9">
                <w:rPr>
                  <w:color w:val="000000"/>
                  <w:sz w:val="24"/>
                  <w:szCs w:val="24"/>
                </w:rPr>
                <w:delText>124</w:delText>
              </w:r>
            </w:del>
          </w:p>
        </w:tc>
        <w:tc>
          <w:tcPr>
            <w:tcW w:w="1726" w:type="dxa"/>
            <w:vAlign w:val="center"/>
          </w:tcPr>
          <w:p w14:paraId="363FD267" w14:textId="51349312" w:rsidR="001E5B6A" w:rsidRPr="000E66AE" w:rsidDel="006A1CB9" w:rsidRDefault="001E5B6A" w:rsidP="002C2C66">
            <w:pPr>
              <w:tabs>
                <w:tab w:val="left" w:pos="1791"/>
              </w:tabs>
              <w:spacing w:line="360" w:lineRule="auto"/>
              <w:jc w:val="both"/>
              <w:rPr>
                <w:del w:id="538" w:author="sanjeev gupta" w:date="2024-10-25T11:51:00Z"/>
                <w:sz w:val="24"/>
                <w:szCs w:val="24"/>
              </w:rPr>
            </w:pPr>
            <w:del w:id="539" w:author="sanjeev gupta" w:date="2024-10-25T11:51:00Z">
              <w:r w:rsidRPr="000E66AE" w:rsidDel="006A1CB9">
                <w:rPr>
                  <w:color w:val="000000"/>
                  <w:sz w:val="24"/>
                  <w:szCs w:val="24"/>
                </w:rPr>
                <w:delText>112</w:delText>
              </w:r>
            </w:del>
          </w:p>
        </w:tc>
      </w:tr>
    </w:tbl>
    <w:p w14:paraId="0BE03693" w14:textId="002F0CB4" w:rsidR="001E5B6A" w:rsidRPr="000E66AE" w:rsidDel="006A1CB9" w:rsidRDefault="001E5B6A" w:rsidP="001E5B6A">
      <w:pPr>
        <w:spacing w:line="360" w:lineRule="auto"/>
        <w:jc w:val="both"/>
        <w:rPr>
          <w:del w:id="540" w:author="sanjeev gupta" w:date="2024-10-25T11:51:00Z"/>
          <w:rFonts w:ascii="Times New Roman" w:hAnsi="Times New Roman" w:cs="Times New Roman"/>
          <w:sz w:val="24"/>
          <w:szCs w:val="24"/>
        </w:rPr>
      </w:pPr>
    </w:p>
    <w:p w14:paraId="339A568E" w14:textId="77777777" w:rsidR="001E5B6A" w:rsidRPr="000E66AE" w:rsidRDefault="001E5B6A" w:rsidP="001E5B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F7656B" w14:textId="77777777" w:rsidR="001E5B6A" w:rsidRPr="000E66AE" w:rsidRDefault="001E5B6A" w:rsidP="001E5B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FA9FED" w14:textId="77777777" w:rsidR="001E5B6A" w:rsidRPr="000E66AE" w:rsidRDefault="001E5B6A" w:rsidP="001E5B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609B5" w14:textId="77777777" w:rsidR="001E5B6A" w:rsidRPr="000E66AE" w:rsidRDefault="001E5B6A" w:rsidP="001E5B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B3B4D1" w14:textId="77777777" w:rsidR="001E5B6A" w:rsidRPr="000E66AE" w:rsidRDefault="001E5B6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E5B6A" w:rsidRPr="000E6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jeev gupta">
    <w15:presenceInfo w15:providerId="None" w15:userId="sanjeev gupta"/>
  </w15:person>
  <w15:person w15:author="sangeeta singh">
    <w15:presenceInfo w15:providerId="Windows Live" w15:userId="08c6800a49c603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G0MDK2sDA3MLGwtDRV0lEKTi0uzszPAykwqwUAoM5riywAAAA="/>
  </w:docVars>
  <w:rsids>
    <w:rsidRoot w:val="001E5B6A"/>
    <w:rsid w:val="00086473"/>
    <w:rsid w:val="000C1265"/>
    <w:rsid w:val="000E66AE"/>
    <w:rsid w:val="001407C6"/>
    <w:rsid w:val="001E5B6A"/>
    <w:rsid w:val="00310904"/>
    <w:rsid w:val="006A1CB9"/>
    <w:rsid w:val="007E0D0D"/>
    <w:rsid w:val="00851445"/>
    <w:rsid w:val="00974F50"/>
    <w:rsid w:val="00A8283C"/>
    <w:rsid w:val="00BC6671"/>
    <w:rsid w:val="00C75302"/>
    <w:rsid w:val="00DF1D11"/>
    <w:rsid w:val="00F83CA3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4A5335"/>
  <w15:chartTrackingRefBased/>
  <w15:docId w15:val="{18CB2AA5-3AA3-4A26-B6E9-090C6C353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5B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3109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1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C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singh</dc:creator>
  <cp:keywords/>
  <dc:description/>
  <cp:lastModifiedBy>Dr. Himmat Singh</cp:lastModifiedBy>
  <cp:revision>3</cp:revision>
  <dcterms:created xsi:type="dcterms:W3CDTF">2024-10-27T08:10:00Z</dcterms:created>
  <dcterms:modified xsi:type="dcterms:W3CDTF">2024-10-2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d76732-e48f-4523-a501-a1b67582fa07</vt:lpwstr>
  </property>
</Properties>
</file>